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CE3A3" w14:textId="77777777" w:rsidR="00E84836" w:rsidRDefault="00CA3467" w:rsidP="005A456A">
      <w:bookmarkStart w:id="0" w:name="_GoBack"/>
      <w:bookmarkEnd w:id="0"/>
    </w:p>
    <w:p w14:paraId="67997C6B" w14:textId="77777777" w:rsidR="003955AB" w:rsidRDefault="003955AB" w:rsidP="005A456A"/>
    <w:tbl>
      <w:tblPr>
        <w:tblW w:w="14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1163"/>
        <w:gridCol w:w="9215"/>
        <w:gridCol w:w="3693"/>
      </w:tblGrid>
      <w:tr w:rsidR="003955AB" w:rsidRPr="005A456A" w14:paraId="15BDD21C" w14:textId="77777777" w:rsidTr="00277550">
        <w:trPr>
          <w:trHeight w:val="72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E3E869C" w14:textId="7C696E79" w:rsidR="003955AB" w:rsidRPr="005A456A" w:rsidRDefault="00DD6A5F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Tri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BEEFDA" w14:textId="578C150C" w:rsidR="003955AB" w:rsidRPr="005A456A" w:rsidRDefault="00277550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 xml:space="preserve">Z </w:t>
            </w:r>
            <w:r w:rsidR="006A54C1">
              <w:rPr>
                <w:rFonts w:ascii="Helvetica" w:eastAsia="Times New Roman" w:hAnsi="Helvetica" w:cs="Times New Roman"/>
                <w:color w:val="000000"/>
              </w:rPr>
              <w:t>or Z</w:t>
            </w:r>
          </w:p>
        </w:tc>
        <w:tc>
          <w:tcPr>
            <w:tcW w:w="9152" w:type="dxa"/>
            <w:shd w:val="clear" w:color="auto" w:fill="auto"/>
            <w:noWrap/>
            <w:vAlign w:val="bottom"/>
            <w:hideMark/>
          </w:tcPr>
          <w:p w14:paraId="6B046E96" w14:textId="77777777" w:rsidR="003955AB" w:rsidRPr="005A456A" w:rsidRDefault="003955AB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5A456A">
              <w:rPr>
                <w:rFonts w:ascii="Helvetica" w:eastAsia="Times New Roman" w:hAnsi="Helvetica" w:cs="Times New Roman"/>
                <w:color w:val="000000"/>
              </w:rPr>
              <w:t>URL</w:t>
            </w:r>
          </w:p>
        </w:tc>
        <w:tc>
          <w:tcPr>
            <w:tcW w:w="3693" w:type="dxa"/>
            <w:shd w:val="clear" w:color="auto" w:fill="auto"/>
            <w:noWrap/>
            <w:vAlign w:val="bottom"/>
            <w:hideMark/>
          </w:tcPr>
          <w:p w14:paraId="24135C04" w14:textId="77777777" w:rsidR="003955AB" w:rsidRPr="005A456A" w:rsidRDefault="003955AB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5A456A">
              <w:rPr>
                <w:rFonts w:ascii="Helvetica" w:eastAsia="Times New Roman" w:hAnsi="Helvetica" w:cs="Times New Roman"/>
                <w:color w:val="000000"/>
              </w:rPr>
              <w:t>Photographer/owner</w:t>
            </w:r>
          </w:p>
        </w:tc>
      </w:tr>
      <w:tr w:rsidR="003955AB" w:rsidRPr="005A456A" w14:paraId="77CAC1E7" w14:textId="77777777" w:rsidTr="00277550">
        <w:trPr>
          <w:trHeight w:val="72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E3228AE" w14:textId="07FE56D7" w:rsidR="003955AB" w:rsidRPr="005A456A" w:rsidRDefault="003955AB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4F7101" w14:textId="36F84988" w:rsidR="003955AB" w:rsidRPr="005A456A" w:rsidRDefault="003955AB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Z</w:t>
            </w:r>
          </w:p>
        </w:tc>
        <w:tc>
          <w:tcPr>
            <w:tcW w:w="9152" w:type="dxa"/>
            <w:shd w:val="clear" w:color="auto" w:fill="auto"/>
            <w:vAlign w:val="bottom"/>
            <w:hideMark/>
          </w:tcPr>
          <w:p w14:paraId="63AF0C60" w14:textId="52B6CC42" w:rsidR="003955AB" w:rsidRPr="005A456A" w:rsidRDefault="003955AB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Taken by Author JGS</w:t>
            </w:r>
          </w:p>
        </w:tc>
        <w:tc>
          <w:tcPr>
            <w:tcW w:w="3693" w:type="dxa"/>
            <w:shd w:val="clear" w:color="auto" w:fill="auto"/>
            <w:noWrap/>
            <w:vAlign w:val="bottom"/>
            <w:hideMark/>
          </w:tcPr>
          <w:p w14:paraId="4D7AB6FC" w14:textId="6BD001E8" w:rsidR="003955AB" w:rsidRPr="005A456A" w:rsidRDefault="003955AB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Jet G. Sanders</w:t>
            </w:r>
            <w:r w:rsidRPr="005A456A">
              <w:rPr>
                <w:rFonts w:ascii="Helvetica Light" w:eastAsia="Times New Roman" w:hAnsi="Helvetica Light" w:cs="Times New Roman"/>
                <w:color w:val="000000"/>
              </w:rPr>
              <w:t xml:space="preserve"> </w:t>
            </w:r>
          </w:p>
        </w:tc>
      </w:tr>
      <w:tr w:rsidR="003955AB" w:rsidRPr="005A456A" w14:paraId="43FF30B8" w14:textId="77777777" w:rsidTr="00277550">
        <w:trPr>
          <w:trHeight w:val="72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87DAB63" w14:textId="052F36ED" w:rsidR="003955AB" w:rsidRPr="005A456A" w:rsidRDefault="003955AB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824C12B" w14:textId="502060D2" w:rsidR="003955AB" w:rsidRPr="005A456A" w:rsidRDefault="003955AB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M</w:t>
            </w:r>
          </w:p>
        </w:tc>
        <w:tc>
          <w:tcPr>
            <w:tcW w:w="9152" w:type="dxa"/>
            <w:shd w:val="clear" w:color="auto" w:fill="auto"/>
            <w:noWrap/>
            <w:vAlign w:val="bottom"/>
            <w:hideMark/>
          </w:tcPr>
          <w:p w14:paraId="45135E0C" w14:textId="7FA8E56F" w:rsidR="003955AB" w:rsidRPr="005A456A" w:rsidRDefault="003740E5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 w:rsidRPr="003740E5">
              <w:rPr>
                <w:rFonts w:ascii="Helvetica Light" w:eastAsia="Times New Roman" w:hAnsi="Helvetica Light" w:cs="Times New Roman"/>
                <w:color w:val="000000"/>
              </w:rPr>
              <w:t>https://commons.wikimedia.org/wiki/File:Selfie_a_casa.jpg</w:t>
            </w:r>
          </w:p>
        </w:tc>
        <w:tc>
          <w:tcPr>
            <w:tcW w:w="3693" w:type="dxa"/>
            <w:shd w:val="clear" w:color="auto" w:fill="auto"/>
            <w:noWrap/>
            <w:vAlign w:val="bottom"/>
            <w:hideMark/>
          </w:tcPr>
          <w:p w14:paraId="130BBA85" w14:textId="374D9D15" w:rsidR="003955AB" w:rsidRPr="005A456A" w:rsidRDefault="003740E5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 w:rsidRPr="003740E5">
              <w:rPr>
                <w:rFonts w:ascii="Helvetica Light" w:eastAsia="Times New Roman" w:hAnsi="Helvetica Light" w:cs="Times New Roman"/>
                <w:color w:val="000000"/>
              </w:rPr>
              <w:t>Lluís Mestres Angla</w:t>
            </w:r>
          </w:p>
        </w:tc>
      </w:tr>
      <w:tr w:rsidR="003955AB" w:rsidRPr="005A456A" w14:paraId="614144C6" w14:textId="77777777" w:rsidTr="00277550">
        <w:trPr>
          <w:trHeight w:val="72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FFCE9B9" w14:textId="7F5AE561" w:rsidR="003955AB" w:rsidRPr="005A456A" w:rsidRDefault="003955AB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49F20BF" w14:textId="080EB683" w:rsidR="003955AB" w:rsidRPr="005A456A" w:rsidRDefault="003955AB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Z</w:t>
            </w:r>
          </w:p>
        </w:tc>
        <w:tc>
          <w:tcPr>
            <w:tcW w:w="9152" w:type="dxa"/>
            <w:shd w:val="clear" w:color="auto" w:fill="auto"/>
            <w:noWrap/>
            <w:vAlign w:val="bottom"/>
            <w:hideMark/>
          </w:tcPr>
          <w:p w14:paraId="37B7FE41" w14:textId="743BB008" w:rsidR="003955AB" w:rsidRPr="005A456A" w:rsidRDefault="00467D79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 w:rsidRPr="00467D79">
              <w:rPr>
                <w:rFonts w:ascii="Helvetica Light" w:eastAsia="Times New Roman" w:hAnsi="Helvetica Light" w:cs="Times New Roman"/>
                <w:color w:val="000000"/>
              </w:rPr>
              <w:t>https://www.flickr.com/photos/practicalowl/33997210728</w:t>
            </w:r>
          </w:p>
        </w:tc>
        <w:tc>
          <w:tcPr>
            <w:tcW w:w="3693" w:type="dxa"/>
            <w:shd w:val="clear" w:color="auto" w:fill="auto"/>
            <w:noWrap/>
            <w:vAlign w:val="bottom"/>
            <w:hideMark/>
          </w:tcPr>
          <w:p w14:paraId="28A1C64D" w14:textId="3D721CE4" w:rsidR="003955AB" w:rsidRPr="005A456A" w:rsidRDefault="00467D79" w:rsidP="00B27B77">
            <w:pPr>
              <w:rPr>
                <w:rFonts w:ascii="Helvetica Light" w:eastAsia="Times New Roman" w:hAnsi="Helvetica Light" w:cs="Times New Roman"/>
                <w:color w:val="000000"/>
              </w:rPr>
            </w:pPr>
            <w:r w:rsidRPr="00467D79">
              <w:rPr>
                <w:rFonts w:ascii="Helvetica Light" w:eastAsia="Times New Roman" w:hAnsi="Helvetica Light" w:cs="Times New Roman"/>
                <w:color w:val="000000"/>
              </w:rPr>
              <w:t>Kit</w:t>
            </w:r>
          </w:p>
        </w:tc>
      </w:tr>
      <w:tr w:rsidR="003955AB" w:rsidRPr="005A456A" w14:paraId="14C7F8D9" w14:textId="77777777" w:rsidTr="00277550">
        <w:trPr>
          <w:trHeight w:val="72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FF840BD" w14:textId="7F8A0B4B" w:rsidR="003955AB" w:rsidRPr="005A456A" w:rsidRDefault="003955AB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1D86037" w14:textId="39ED20A7" w:rsidR="003955AB" w:rsidRPr="005A456A" w:rsidRDefault="003955AB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M</w:t>
            </w:r>
          </w:p>
        </w:tc>
        <w:tc>
          <w:tcPr>
            <w:tcW w:w="9152" w:type="dxa"/>
            <w:shd w:val="clear" w:color="auto" w:fill="auto"/>
            <w:noWrap/>
            <w:vAlign w:val="bottom"/>
            <w:hideMark/>
          </w:tcPr>
          <w:p w14:paraId="34EFD162" w14:textId="5891632A" w:rsidR="003955AB" w:rsidRPr="005A456A" w:rsidRDefault="0091606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 w:rsidRPr="00916060">
              <w:rPr>
                <w:rFonts w:ascii="Helvetica Light" w:eastAsia="Times New Roman" w:hAnsi="Helvetica Light" w:cs="Times New Roman"/>
                <w:color w:val="000000"/>
              </w:rPr>
              <w:t>https://www.freepik.com/free-photo/smiling-topless-woman-wearing-masquerade-carnival-mask-white-background_3735127.htm</w:t>
            </w:r>
          </w:p>
        </w:tc>
        <w:tc>
          <w:tcPr>
            <w:tcW w:w="3693" w:type="dxa"/>
            <w:shd w:val="clear" w:color="auto" w:fill="auto"/>
            <w:noWrap/>
            <w:vAlign w:val="bottom"/>
            <w:hideMark/>
          </w:tcPr>
          <w:p w14:paraId="6F40674D" w14:textId="1785881A" w:rsidR="003955AB" w:rsidRPr="005A456A" w:rsidRDefault="00AF6621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Freepik</w:t>
            </w:r>
          </w:p>
        </w:tc>
      </w:tr>
      <w:tr w:rsidR="003955AB" w:rsidRPr="005A456A" w14:paraId="5FAFCA14" w14:textId="77777777" w:rsidTr="00277550">
        <w:trPr>
          <w:trHeight w:val="72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6A26AAE" w14:textId="7B566B6E" w:rsidR="003955AB" w:rsidRPr="005A456A" w:rsidRDefault="003955AB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FE38ADA" w14:textId="5380B6DB" w:rsidR="003955AB" w:rsidRPr="005A456A" w:rsidRDefault="003955AB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Z</w:t>
            </w:r>
          </w:p>
        </w:tc>
        <w:tc>
          <w:tcPr>
            <w:tcW w:w="9152" w:type="dxa"/>
            <w:shd w:val="clear" w:color="auto" w:fill="auto"/>
            <w:noWrap/>
            <w:vAlign w:val="bottom"/>
            <w:hideMark/>
          </w:tcPr>
          <w:p w14:paraId="4752876A" w14:textId="6AEEAD7A" w:rsidR="003955AB" w:rsidRPr="005A456A" w:rsidRDefault="00422C62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 w:rsidRPr="00422C62">
              <w:rPr>
                <w:rFonts w:ascii="Helvetica Light" w:eastAsia="Times New Roman" w:hAnsi="Helvetica Light" w:cs="Times New Roman"/>
                <w:color w:val="000000"/>
              </w:rPr>
              <w:t>http://bit.ly/2krCFvh</w:t>
            </w:r>
          </w:p>
        </w:tc>
        <w:tc>
          <w:tcPr>
            <w:tcW w:w="3693" w:type="dxa"/>
            <w:shd w:val="clear" w:color="auto" w:fill="auto"/>
            <w:noWrap/>
            <w:vAlign w:val="bottom"/>
            <w:hideMark/>
          </w:tcPr>
          <w:p w14:paraId="4421CC84" w14:textId="51266D26" w:rsidR="003955AB" w:rsidRPr="005A456A" w:rsidRDefault="00DC5056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Flickr/</w:t>
            </w:r>
            <w:r w:rsidRPr="00DC5056">
              <w:rPr>
                <w:rFonts w:ascii="Helvetica Light" w:eastAsia="Times New Roman" w:hAnsi="Helvetica Light" w:cs="Times New Roman"/>
                <w:color w:val="000000"/>
              </w:rPr>
              <w:t>Jan Krummrey</w:t>
            </w:r>
          </w:p>
        </w:tc>
      </w:tr>
      <w:tr w:rsidR="00277550" w:rsidRPr="005A456A" w14:paraId="7A00F9D5" w14:textId="77777777" w:rsidTr="00277550">
        <w:trPr>
          <w:trHeight w:val="764"/>
        </w:trPr>
        <w:tc>
          <w:tcPr>
            <w:tcW w:w="857" w:type="dxa"/>
            <w:shd w:val="clear" w:color="auto" w:fill="auto"/>
            <w:noWrap/>
            <w:vAlign w:val="bottom"/>
          </w:tcPr>
          <w:p w14:paraId="7786547E" w14:textId="2D8AAB42" w:rsidR="00277550" w:rsidRPr="005A456A" w:rsidRDefault="00277550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77645304" w14:textId="3BD8CB48" w:rsidR="00277550" w:rsidRPr="005A456A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M</w:t>
            </w:r>
          </w:p>
        </w:tc>
        <w:tc>
          <w:tcPr>
            <w:tcW w:w="9152" w:type="dxa"/>
            <w:shd w:val="clear" w:color="auto" w:fill="auto"/>
            <w:noWrap/>
            <w:vAlign w:val="bottom"/>
          </w:tcPr>
          <w:p w14:paraId="5ED1BA5C" w14:textId="06FB6DDD" w:rsidR="00277550" w:rsidRPr="005A456A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 w:rsidRPr="00314321">
              <w:rPr>
                <w:rFonts w:ascii="Helvetica Light" w:eastAsia="Times New Roman" w:hAnsi="Helvetica Light" w:cs="Times New Roman"/>
                <w:color w:val="000000"/>
              </w:rPr>
              <w:t>https://commons.wikimedia.org/wiki/File:Boyd_Holbrook_%2840061613100%29.jpg</w:t>
            </w:r>
          </w:p>
        </w:tc>
        <w:tc>
          <w:tcPr>
            <w:tcW w:w="3693" w:type="dxa"/>
            <w:shd w:val="clear" w:color="auto" w:fill="auto"/>
            <w:noWrap/>
            <w:vAlign w:val="bottom"/>
          </w:tcPr>
          <w:p w14:paraId="2EE749A5" w14:textId="76B26F8E" w:rsidR="00277550" w:rsidRPr="005A456A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Commons W</w:t>
            </w:r>
            <w:r w:rsidRPr="00C1687F">
              <w:rPr>
                <w:rFonts w:ascii="Helvetica Light" w:eastAsia="Times New Roman" w:hAnsi="Helvetica Light" w:cs="Times New Roman"/>
                <w:color w:val="000000"/>
              </w:rPr>
              <w:t>ikimedia</w:t>
            </w:r>
            <w:r>
              <w:rPr>
                <w:rFonts w:ascii="Helvetica Light" w:eastAsia="Times New Roman" w:hAnsi="Helvetica Light" w:cs="Times New Roman"/>
                <w:color w:val="000000"/>
              </w:rPr>
              <w:t>/</w:t>
            </w:r>
            <w:r>
              <w:t xml:space="preserve"> </w:t>
            </w:r>
            <w:r w:rsidRPr="00314321">
              <w:rPr>
                <w:rFonts w:ascii="Helvetica Light" w:eastAsia="Times New Roman" w:hAnsi="Helvetica Light" w:cs="Times New Roman"/>
                <w:color w:val="000000"/>
              </w:rPr>
              <w:t>Greg2600</w:t>
            </w:r>
          </w:p>
        </w:tc>
      </w:tr>
      <w:tr w:rsidR="00277550" w:rsidRPr="005A456A" w14:paraId="74D52600" w14:textId="77777777" w:rsidTr="00277550">
        <w:trPr>
          <w:trHeight w:val="72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27D57BE" w14:textId="084E4385" w:rsidR="00277550" w:rsidRPr="005A456A" w:rsidRDefault="00277550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9BD522" w14:textId="15BBCD9B" w:rsidR="00277550" w:rsidRPr="005A456A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Z</w:t>
            </w:r>
          </w:p>
        </w:tc>
        <w:tc>
          <w:tcPr>
            <w:tcW w:w="9152" w:type="dxa"/>
            <w:shd w:val="clear" w:color="auto" w:fill="auto"/>
            <w:vAlign w:val="bottom"/>
            <w:hideMark/>
          </w:tcPr>
          <w:p w14:paraId="0E4C73A3" w14:textId="73870C65" w:rsidR="00277550" w:rsidRPr="005A456A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Taken by Author JGS</w:t>
            </w:r>
          </w:p>
        </w:tc>
        <w:tc>
          <w:tcPr>
            <w:tcW w:w="3693" w:type="dxa"/>
            <w:shd w:val="clear" w:color="auto" w:fill="auto"/>
            <w:noWrap/>
            <w:vAlign w:val="bottom"/>
            <w:hideMark/>
          </w:tcPr>
          <w:p w14:paraId="25FCF87A" w14:textId="4CDAE7BA" w:rsidR="00277550" w:rsidRPr="005A456A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Jet G. Sanders</w:t>
            </w:r>
          </w:p>
        </w:tc>
      </w:tr>
      <w:tr w:rsidR="00277550" w:rsidRPr="005A456A" w14:paraId="7E2EEB54" w14:textId="77777777" w:rsidTr="00277550">
        <w:trPr>
          <w:trHeight w:val="720"/>
        </w:trPr>
        <w:tc>
          <w:tcPr>
            <w:tcW w:w="857" w:type="dxa"/>
            <w:shd w:val="clear" w:color="auto" w:fill="auto"/>
            <w:noWrap/>
            <w:vAlign w:val="bottom"/>
          </w:tcPr>
          <w:p w14:paraId="301FCB5B" w14:textId="5BC2EF24" w:rsidR="00277550" w:rsidRPr="005A456A" w:rsidRDefault="00277550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4EC9378D" w14:textId="605D0EC5" w:rsidR="00277550" w:rsidRPr="005A456A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M</w:t>
            </w:r>
          </w:p>
        </w:tc>
        <w:tc>
          <w:tcPr>
            <w:tcW w:w="9152" w:type="dxa"/>
            <w:shd w:val="clear" w:color="auto" w:fill="auto"/>
            <w:noWrap/>
            <w:vAlign w:val="bottom"/>
          </w:tcPr>
          <w:p w14:paraId="1864FFBB" w14:textId="6D0C927A" w:rsidR="00277550" w:rsidRPr="005A456A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 w:rsidRPr="00C1687F">
              <w:rPr>
                <w:rFonts w:ascii="Helvetica Light" w:eastAsia="Times New Roman" w:hAnsi="Helvetica Light" w:cs="Times New Roman"/>
                <w:color w:val="000000"/>
              </w:rPr>
              <w:t>https://commons.wikimedia.org/wiki/File:Caroline_af_Ugglas_big_smile_2010.jpg</w:t>
            </w:r>
          </w:p>
        </w:tc>
        <w:tc>
          <w:tcPr>
            <w:tcW w:w="3693" w:type="dxa"/>
            <w:shd w:val="clear" w:color="auto" w:fill="auto"/>
            <w:noWrap/>
            <w:vAlign w:val="bottom"/>
          </w:tcPr>
          <w:p w14:paraId="75B364CC" w14:textId="165C3647" w:rsidR="00277550" w:rsidRPr="005A456A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Commons W</w:t>
            </w:r>
            <w:r w:rsidRPr="00C1687F">
              <w:rPr>
                <w:rFonts w:ascii="Helvetica Light" w:eastAsia="Times New Roman" w:hAnsi="Helvetica Light" w:cs="Times New Roman"/>
                <w:color w:val="000000"/>
              </w:rPr>
              <w:t>ikimedia</w:t>
            </w:r>
            <w:r>
              <w:rPr>
                <w:rFonts w:ascii="Helvetica Light" w:eastAsia="Times New Roman" w:hAnsi="Helvetica Light" w:cs="Times New Roman"/>
                <w:color w:val="000000"/>
              </w:rPr>
              <w:t>/</w:t>
            </w:r>
            <w:r w:rsidRPr="00C1687F">
              <w:rPr>
                <w:rFonts w:ascii="Helvetica Light" w:eastAsia="Times New Roman" w:hAnsi="Helvetica Light" w:cs="Times New Roman"/>
                <w:color w:val="000000"/>
              </w:rPr>
              <w:t>Bengt Nyman</w:t>
            </w:r>
          </w:p>
        </w:tc>
      </w:tr>
      <w:tr w:rsidR="00277550" w:rsidRPr="005A456A" w14:paraId="709FA20F" w14:textId="77777777" w:rsidTr="00277550">
        <w:trPr>
          <w:trHeight w:val="720"/>
        </w:trPr>
        <w:tc>
          <w:tcPr>
            <w:tcW w:w="857" w:type="dxa"/>
            <w:shd w:val="clear" w:color="auto" w:fill="auto"/>
            <w:noWrap/>
            <w:vAlign w:val="bottom"/>
          </w:tcPr>
          <w:p w14:paraId="75D0EEDD" w14:textId="23722AB8" w:rsidR="00277550" w:rsidRDefault="00277550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6B687889" w14:textId="6DDD8C23" w:rsidR="00277550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Z</w:t>
            </w:r>
          </w:p>
        </w:tc>
        <w:tc>
          <w:tcPr>
            <w:tcW w:w="9152" w:type="dxa"/>
            <w:shd w:val="clear" w:color="auto" w:fill="auto"/>
            <w:noWrap/>
            <w:vAlign w:val="bottom"/>
          </w:tcPr>
          <w:p w14:paraId="21E52179" w14:textId="67561CDD" w:rsidR="00277550" w:rsidRPr="00314321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 w:rsidRPr="00A877DF">
              <w:rPr>
                <w:rFonts w:ascii="Helvetica Light" w:eastAsia="Times New Roman" w:hAnsi="Helvetica Light" w:cs="Times New Roman"/>
                <w:color w:val="000000"/>
              </w:rPr>
              <w:t>https://www.flickr.com/photos/sharman/8723083799</w:t>
            </w:r>
          </w:p>
        </w:tc>
        <w:tc>
          <w:tcPr>
            <w:tcW w:w="3693" w:type="dxa"/>
            <w:shd w:val="clear" w:color="auto" w:fill="auto"/>
            <w:noWrap/>
            <w:vAlign w:val="bottom"/>
          </w:tcPr>
          <w:p w14:paraId="6E41E29D" w14:textId="6D9E37C1" w:rsidR="00277550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Flickr/</w:t>
            </w:r>
            <w:r w:rsidRPr="008D458E">
              <w:rPr>
                <w:rFonts w:ascii="Helvetica Light" w:eastAsia="Times New Roman" w:hAnsi="Helvetica Light" w:cs="Times New Roman"/>
                <w:color w:val="000000"/>
              </w:rPr>
              <w:t>Martin Sharman</w:t>
            </w:r>
          </w:p>
        </w:tc>
      </w:tr>
      <w:tr w:rsidR="00277550" w:rsidRPr="005A456A" w14:paraId="7D9B6EBC" w14:textId="77777777" w:rsidTr="00277550">
        <w:trPr>
          <w:trHeight w:val="72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906F438" w14:textId="607393E7" w:rsidR="00277550" w:rsidRPr="005A456A" w:rsidRDefault="00277550" w:rsidP="00EF10CC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AD3E82D" w14:textId="1F992AA8" w:rsidR="00277550" w:rsidRPr="005A456A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M</w:t>
            </w:r>
          </w:p>
        </w:tc>
        <w:tc>
          <w:tcPr>
            <w:tcW w:w="9152" w:type="dxa"/>
            <w:shd w:val="clear" w:color="auto" w:fill="auto"/>
            <w:noWrap/>
            <w:vAlign w:val="bottom"/>
            <w:hideMark/>
          </w:tcPr>
          <w:p w14:paraId="3E7EEC67" w14:textId="3D187BA9" w:rsidR="00277550" w:rsidRPr="005A456A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Taken by Author JGS</w:t>
            </w:r>
          </w:p>
        </w:tc>
        <w:tc>
          <w:tcPr>
            <w:tcW w:w="3693" w:type="dxa"/>
            <w:shd w:val="clear" w:color="auto" w:fill="auto"/>
            <w:noWrap/>
            <w:vAlign w:val="bottom"/>
            <w:hideMark/>
          </w:tcPr>
          <w:p w14:paraId="263FEE08" w14:textId="7BE6D22C" w:rsidR="00277550" w:rsidRPr="005A456A" w:rsidRDefault="00277550" w:rsidP="00EF10CC">
            <w:pPr>
              <w:rPr>
                <w:rFonts w:ascii="Helvetica Light" w:eastAsia="Times New Roman" w:hAnsi="Helvetica Light" w:cs="Times New Roman"/>
                <w:color w:val="000000"/>
              </w:rPr>
            </w:pPr>
            <w:r>
              <w:rPr>
                <w:rFonts w:ascii="Helvetica Light" w:eastAsia="Times New Roman" w:hAnsi="Helvetica Light" w:cs="Times New Roman"/>
                <w:color w:val="000000"/>
              </w:rPr>
              <w:t>Jet G. Sanders</w:t>
            </w:r>
          </w:p>
        </w:tc>
      </w:tr>
    </w:tbl>
    <w:p w14:paraId="07BF3AC7" w14:textId="77777777" w:rsidR="003955AB" w:rsidRPr="005A456A" w:rsidRDefault="003955AB" w:rsidP="005A456A"/>
    <w:sectPr w:rsidR="003955AB" w:rsidRPr="005A456A" w:rsidSect="005F712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C81E0E" w14:textId="77777777" w:rsidR="001071E8" w:rsidRDefault="001071E8" w:rsidP="005F7120">
      <w:r>
        <w:separator/>
      </w:r>
    </w:p>
  </w:endnote>
  <w:endnote w:type="continuationSeparator" w:id="0">
    <w:p w14:paraId="019A09C8" w14:textId="77777777" w:rsidR="001071E8" w:rsidRDefault="001071E8" w:rsidP="005F7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 Light">
    <w:altName w:val="Malgun Gothic"/>
    <w:charset w:val="00"/>
    <w:family w:val="auto"/>
    <w:pitch w:val="variable"/>
    <w:sig w:usb0="00000003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CA2CAD" w14:textId="77777777" w:rsidR="001071E8" w:rsidRDefault="001071E8" w:rsidP="005F7120">
      <w:r>
        <w:separator/>
      </w:r>
    </w:p>
  </w:footnote>
  <w:footnote w:type="continuationSeparator" w:id="0">
    <w:p w14:paraId="69784706" w14:textId="77777777" w:rsidR="001071E8" w:rsidRDefault="001071E8" w:rsidP="005F7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120"/>
    <w:rsid w:val="001071E8"/>
    <w:rsid w:val="00277550"/>
    <w:rsid w:val="00291C38"/>
    <w:rsid w:val="00314321"/>
    <w:rsid w:val="003740E5"/>
    <w:rsid w:val="003955AB"/>
    <w:rsid w:val="003C2DDF"/>
    <w:rsid w:val="00407B0A"/>
    <w:rsid w:val="00422C62"/>
    <w:rsid w:val="00467D79"/>
    <w:rsid w:val="005A456A"/>
    <w:rsid w:val="005F7120"/>
    <w:rsid w:val="006A54C1"/>
    <w:rsid w:val="008D458E"/>
    <w:rsid w:val="00916060"/>
    <w:rsid w:val="00A877DF"/>
    <w:rsid w:val="00AF6621"/>
    <w:rsid w:val="00B27B77"/>
    <w:rsid w:val="00B96311"/>
    <w:rsid w:val="00C1687F"/>
    <w:rsid w:val="00CA3467"/>
    <w:rsid w:val="00DC5056"/>
    <w:rsid w:val="00DD6A5F"/>
    <w:rsid w:val="00F5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68F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F7120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71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7120"/>
  </w:style>
  <w:style w:type="paragraph" w:styleId="Footer">
    <w:name w:val="footer"/>
    <w:basedOn w:val="Normal"/>
    <w:link w:val="FooterChar"/>
    <w:uiPriority w:val="99"/>
    <w:unhideWhenUsed/>
    <w:rsid w:val="005F71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68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 Sanders</dc:creator>
  <cp:keywords/>
  <dc:description/>
  <cp:lastModifiedBy>Kimberly Poss</cp:lastModifiedBy>
  <cp:revision>2</cp:revision>
  <dcterms:created xsi:type="dcterms:W3CDTF">2019-10-03T16:03:00Z</dcterms:created>
  <dcterms:modified xsi:type="dcterms:W3CDTF">2019-10-03T16:03:00Z</dcterms:modified>
</cp:coreProperties>
</file>